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538AE" w14:textId="77777777" w:rsidR="0064611A" w:rsidRDefault="0064611A" w:rsidP="0064611A">
      <w:pPr>
        <w:rPr>
          <w:b/>
          <w:bCs/>
          <w:noProof/>
        </w:rPr>
      </w:pPr>
      <w:r>
        <w:rPr>
          <w:b/>
          <w:bCs/>
          <w:noProof/>
        </w:rPr>
        <w:t>Supplemental Figure 2. Combinations of clinical features of anaphylaxis by body systems in paediatric patients presenting with anaphylaxis to emergency department</w:t>
      </w:r>
    </w:p>
    <w:p w14:paraId="729C3E3B" w14:textId="77777777" w:rsidR="00A2337B" w:rsidRDefault="0064611A">
      <w:r>
        <w:rPr>
          <w:noProof/>
        </w:rPr>
        <w:drawing>
          <wp:inline distT="0" distB="0" distL="0" distR="0" wp14:anchorId="6F0C4129" wp14:editId="442CB91B">
            <wp:extent cx="5343896" cy="5321400"/>
            <wp:effectExtent l="0" t="0" r="9525" b="0"/>
            <wp:docPr id="332284066" name="Picture 1" descr="A picture containing diagram, sketch, lin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284066" name="Picture 1" descr="A picture containing diagram, sketch, line, desig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7289" cy="5334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1A"/>
    <w:rsid w:val="0064611A"/>
    <w:rsid w:val="00A2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80847"/>
  <w15:chartTrackingRefBased/>
  <w15:docId w15:val="{FFE4CD96-A3AA-4288-AB7D-33DA835D2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homas</dc:creator>
  <cp:keywords/>
  <dc:description/>
  <cp:lastModifiedBy>Alicia Thomas</cp:lastModifiedBy>
  <cp:revision>1</cp:revision>
  <dcterms:created xsi:type="dcterms:W3CDTF">2023-12-12T02:34:00Z</dcterms:created>
  <dcterms:modified xsi:type="dcterms:W3CDTF">2023-12-12T02:35:00Z</dcterms:modified>
</cp:coreProperties>
</file>